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71"/>
        <w:tblW w:w="10632" w:type="dxa"/>
        <w:tblLook w:val="04A0" w:firstRow="1" w:lastRow="0" w:firstColumn="1" w:lastColumn="0" w:noHBand="0" w:noVBand="1"/>
      </w:tblPr>
      <w:tblGrid>
        <w:gridCol w:w="567"/>
        <w:gridCol w:w="1986"/>
        <w:gridCol w:w="8079"/>
      </w:tblGrid>
      <w:tr w:rsidR="0066092E" w:rsidRPr="0066092E" w14:paraId="5C80F39A" w14:textId="77777777" w:rsidTr="00F41CB9">
        <w:trPr>
          <w:trHeight w:val="290"/>
          <w:tblHeader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D8AB7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SN  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F6D90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Variable Name   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B1A68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Category and Value Labels                                                                 </w:t>
            </w:r>
          </w:p>
        </w:tc>
      </w:tr>
      <w:tr w:rsidR="0066092E" w:rsidRPr="0066092E" w14:paraId="25C9B358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E4378" w14:textId="77777777" w:rsidR="0066092E" w:rsidRPr="0066092E" w:rsidRDefault="0066092E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F3B57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Agegroup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47643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RECODE of Age: 1 = 15-17, 2 = 18-30                                                       </w:t>
            </w:r>
          </w:p>
        </w:tc>
      </w:tr>
      <w:tr w:rsidR="0066092E" w:rsidRPr="0066092E" w14:paraId="3385C558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209FD" w14:textId="77777777" w:rsidR="0066092E" w:rsidRPr="0066092E" w:rsidRDefault="0066092E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612A3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ex1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5EE59" w14:textId="4A8D6A82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ex: 1 = Female, 2 = Male                                                           </w:t>
            </w:r>
          </w:p>
        </w:tc>
      </w:tr>
      <w:tr w:rsidR="0066092E" w:rsidRPr="0066092E" w14:paraId="372AA61F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81DC" w14:textId="77777777" w:rsidR="0066092E" w:rsidRPr="0066092E" w:rsidRDefault="0066092E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293EF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Religion1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22ED0" w14:textId="0566EBF2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Religion: 1 = African Traditional Religion, 2 = Christianity, 3 = Islam          </w:t>
            </w:r>
          </w:p>
        </w:tc>
      </w:tr>
      <w:tr w:rsidR="0066092E" w:rsidRPr="0066092E" w14:paraId="4991B1DD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3D4D1" w14:textId="77777777" w:rsidR="0066092E" w:rsidRPr="0066092E" w:rsidRDefault="0066092E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842CC" w14:textId="77777777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Ethnicgroup1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76319" w14:textId="1385C685" w:rsidR="0066092E" w:rsidRPr="0066092E" w:rsidRDefault="0066092E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Ethnic group: 1 = Akan, 2 =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Buem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, 3 = Ewe, 4 = Guan, 5 = Hausa, 6 = Konkomba, 7 = Others </w:t>
            </w:r>
          </w:p>
        </w:tc>
      </w:tr>
      <w:tr w:rsidR="008E56F7" w:rsidRPr="0066092E" w14:paraId="4811D9C1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40EBB" w14:textId="547F4F24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5F001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Year1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5288F" w14:textId="74E5EF2C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Year: 1 = SHS 2, 2 = SHS 3                                                         </w:t>
            </w:r>
          </w:p>
        </w:tc>
      </w:tr>
      <w:tr w:rsidR="008E56F7" w:rsidRPr="0066092E" w14:paraId="614EDC6E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B98DA" w14:textId="330C02C7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3D7EF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ourse1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FC5AA" w14:textId="5D338AB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ourse: 1 = Business, 2 = Fashion Design, 3 = General Agriculture, 4 = General Arts, 5 = General Science, 6 = 6. Home Economics, 7 = 7. Technical, 8 = 8. Visual Art </w:t>
            </w:r>
          </w:p>
        </w:tc>
      </w:tr>
      <w:tr w:rsidR="008E56F7" w:rsidRPr="0066092E" w14:paraId="34DACB63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B415A" w14:textId="6ED358F1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6E7EC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course_cat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C147E" w14:textId="338A4FF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RECODE of Course: 0 = 0. Academic, 1 =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Techn_Applied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, 2 =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Creat_Voca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          </w:t>
            </w:r>
          </w:p>
        </w:tc>
      </w:tr>
      <w:tr w:rsidR="008E56F7" w:rsidRPr="0066092E" w14:paraId="522CC8AF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975D9" w14:textId="3D080EC9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ADA5B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tudtype1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78458" w14:textId="5C29E342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tudent type: 1 = Boarding student, 2 = Day student                                </w:t>
            </w:r>
          </w:p>
        </w:tc>
      </w:tr>
      <w:tr w:rsidR="008E56F7" w:rsidRPr="0066092E" w14:paraId="7F195513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BBB91" w14:textId="792C0AF6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62ED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HRC1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AC8E1" w14:textId="4E004DD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orona: 1 = No, 2 = Yes                                                            </w:t>
            </w:r>
          </w:p>
        </w:tc>
      </w:tr>
      <w:tr w:rsidR="008E56F7" w:rsidRPr="0066092E" w14:paraId="557206D6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1A4FA" w14:textId="29AD6652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2D407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HRC2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CD5C7" w14:textId="7CB71C66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ondition: 1 = No, 2 = Yes                                                         </w:t>
            </w:r>
          </w:p>
        </w:tc>
      </w:tr>
      <w:tr w:rsidR="008E56F7" w:rsidRPr="0066092E" w14:paraId="7E330A75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7D2DE4" w14:textId="7C3B2171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637C0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HRC3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5BC3B" w14:textId="15D58EAF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Health status: 1 = No, 2 = Yes                                                     </w:t>
            </w:r>
          </w:p>
        </w:tc>
      </w:tr>
      <w:tr w:rsidR="008E56F7" w:rsidRPr="0066092E" w14:paraId="07C309E3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5216B" w14:textId="037EDB19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FC38A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D1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D4B6A" w14:textId="0EF5BF62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</w:rPr>
              <w:t>Face mask usage</w:t>
            </w: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: 1 = No, 2 = Yes                                                         </w:t>
            </w:r>
          </w:p>
        </w:tc>
      </w:tr>
      <w:tr w:rsidR="008E56F7" w:rsidRPr="0066092E" w14:paraId="5F2786F1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5EFDEA" w14:textId="34A8090D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FD98B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D3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973AD" w14:textId="404BF44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Hand</w:t>
            </w:r>
            <w:r>
              <w:rPr>
                <w:rFonts w:ascii="Aptos Narrow" w:eastAsia="Times New Roman" w:hAnsi="Aptos Narrow" w:cs="Times New Roman"/>
                <w:color w:val="000000"/>
              </w:rPr>
              <w:t>washing</w:t>
            </w: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: 1 = No, 2 = Yes                                                    </w:t>
            </w:r>
          </w:p>
        </w:tc>
      </w:tr>
      <w:tr w:rsidR="008E56F7" w:rsidRPr="0066092E" w14:paraId="7315142C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0B641" w14:textId="2D700FB1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C81E7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D5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04DC9" w14:textId="4FB996A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ocial distancing: 1 = No, 2 = Yes                                                 </w:t>
            </w:r>
          </w:p>
        </w:tc>
      </w:tr>
      <w:tr w:rsidR="008E56F7" w:rsidRPr="0066092E" w14:paraId="18915067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3DB71" w14:textId="3F16B638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6307B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D7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E9B86" w14:textId="1DD56794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Hand sanitizer: 1 = No, 2 = Yes                                                    </w:t>
            </w:r>
          </w:p>
        </w:tc>
      </w:tr>
      <w:tr w:rsidR="008E56F7" w:rsidRPr="0066092E" w14:paraId="13685C79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C6487A" w14:textId="65594FAB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279E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1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7B42F" w14:textId="2C1C6F81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Tedious: 1 = Agree, 2 = Disagree, 3 = Neutral, 4 = Strongly Agree, 5 = Strongly Disagree </w:t>
            </w:r>
          </w:p>
        </w:tc>
      </w:tr>
      <w:tr w:rsidR="008E56F7" w:rsidRPr="0066092E" w14:paraId="32098F1F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048ED" w14:textId="2E523E58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A840F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2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93D18" w14:textId="1A715C05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Benefit: 1 = Agree, 2 = Disagree, 3 = Neutral, 4 = Strongly Agree   </w:t>
            </w:r>
          </w:p>
        </w:tc>
      </w:tr>
      <w:tr w:rsidR="008E56F7" w:rsidRPr="0066092E" w14:paraId="2CD73031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46417" w14:textId="242E8D0A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0994E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3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5FBBD" w14:textId="59EE60E2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Behavioral belief: 1 = Agree, 2 = Disagree, 3 = Neutral, 4 = Strongly Agree, 5 = Strongly Disagree </w:t>
            </w:r>
          </w:p>
        </w:tc>
      </w:tr>
      <w:tr w:rsidR="008E56F7" w:rsidRPr="0066092E" w14:paraId="1AD03EEC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099EC" w14:textId="28E56EA8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1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DCF92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4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0EFE6" w14:textId="2907A0B5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Recommendation: 1 = Agree, 2 = Disagree, 3 = Neutral, 4 = Strongly Agree, 5 = Strongly Disagree </w:t>
            </w:r>
          </w:p>
        </w:tc>
      </w:tr>
      <w:tr w:rsidR="008E56F7" w:rsidRPr="0066092E" w14:paraId="27BCC8FC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A9AA8" w14:textId="04D2FB73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BFE57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5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92B3E" w14:textId="24AD1B18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Mark: 1 = Agree, 2 = Disagree, 3 = Neutral, 4 = Strongly Agree, 5 = Strongly Disagree </w:t>
            </w:r>
          </w:p>
        </w:tc>
      </w:tr>
      <w:tr w:rsidR="008E56F7" w:rsidRPr="0066092E" w14:paraId="4749514C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72EC3" w14:textId="2D052B24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99FB1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6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0339F" w14:textId="1FF52B4E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Die in 2 years: 1 = Agree, 2 = Disagree, 3 = Neutral, 4 = Strongly Agree, 5 = Strongly Disagree </w:t>
            </w:r>
          </w:p>
        </w:tc>
      </w:tr>
      <w:tr w:rsidR="008E56F7" w:rsidRPr="0066092E" w14:paraId="08BD0D29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0B83C" w14:textId="3A54DF0B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8B7A8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N1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A640C" w14:textId="1B8B2309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ubjective norms (Friends): 1 = Agree, 2 = Disagree, 3 = Neutral, 4 = Strongly Agree, 5 = Strongly Disagree </w:t>
            </w:r>
          </w:p>
        </w:tc>
      </w:tr>
      <w:tr w:rsidR="008E56F7" w:rsidRPr="0066092E" w14:paraId="001BEFB2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AE877B" w14:textId="64FD701A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04C41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N2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A39E6" w14:textId="43CBBFA0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pproves: 1 = Agree, 2 = Disagree, 3 = Neutral, 4 = Strongly Agree, 5 = Strongly Disagree </w:t>
            </w:r>
          </w:p>
        </w:tc>
      </w:tr>
      <w:tr w:rsidR="008E56F7" w:rsidRPr="0066092E" w14:paraId="1EB12885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7298C" w14:textId="69C27DBE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CE4E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N3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46485" w14:textId="7A832F2B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Relatives: 1 = Agree, 2 = Disagree, 3 = Neutral, 4 = Strongly Agree, 5 = Strongly Disagree </w:t>
            </w:r>
          </w:p>
        </w:tc>
      </w:tr>
      <w:tr w:rsidR="008E56F7" w:rsidRPr="0066092E" w14:paraId="0FEB333E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C46DE" w14:textId="655EDC3B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703E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N4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9B9D8" w14:textId="15B580DB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vailable: 1 = Agree, 2 = Disagree, 3 = Neutral, 4 = Strongly Agree, 5 = Strongly Disagree </w:t>
            </w:r>
          </w:p>
        </w:tc>
      </w:tr>
      <w:tr w:rsidR="008E56F7" w:rsidRPr="0066092E" w14:paraId="3F6852A8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19859A" w14:textId="0333A718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738A3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N5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4C14B" w14:textId="6F1D0B5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Teach: 1 = Agree, 2 = Disagree, 3 = Neutral, 4 = Strongly Agree, 5 = Strongly Disagree </w:t>
            </w:r>
          </w:p>
        </w:tc>
      </w:tr>
      <w:tr w:rsidR="008E56F7" w:rsidRPr="0066092E" w14:paraId="7F72ED35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7CCE7" w14:textId="6F9DE728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C738A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C1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942C2" w14:textId="48487114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Easily: 1 = Agree, 2 = Disagree, 3 = Neutral, 4 = Strongly Agree, 5 = Strongly Disagree </w:t>
            </w:r>
          </w:p>
        </w:tc>
      </w:tr>
      <w:tr w:rsidR="008E56F7" w:rsidRPr="0066092E" w14:paraId="30CA076D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2F732" w14:textId="17B9E684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23D90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C2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9095A7" w14:textId="1E26E4E8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Most effective: 1 = Agree, 2 = Disagree, 3 = Neutral, 4 = Strongly Agree, 5 = Strongly Disagree </w:t>
            </w:r>
          </w:p>
        </w:tc>
      </w:tr>
      <w:tr w:rsidR="008E56F7" w:rsidRPr="0066092E" w14:paraId="68BD4E0E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BBFAE" w14:textId="51CD1F9B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2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5634E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1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F9328" w14:textId="55286D8C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uffer: 1 = Agree, 2 = Disagree, 3 = Neutral, 4 = Strongly Agree, 5 = Strongly Disagree </w:t>
            </w:r>
          </w:p>
        </w:tc>
      </w:tr>
      <w:tr w:rsidR="008E56F7" w:rsidRPr="0066092E" w14:paraId="612578C8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857E9" w14:textId="45426C5A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163E7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2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28216" w14:textId="0AFF88D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Likely to recover: 1 = Agree, 2 = Disagree, 3 = Neutral, 4 = Strongly Agree, 5 = Strongly Disagree </w:t>
            </w:r>
          </w:p>
        </w:tc>
      </w:tr>
      <w:tr w:rsidR="008E56F7" w:rsidRPr="0066092E" w14:paraId="75C42435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774FB" w14:textId="204399E1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FC9B4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3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9D66F" w14:textId="0830CEE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Dying: 1 = Agree, 2 = Disagree, 3 = Neutral, 4 = Strongly Agree, 5 = Strongly Disagree </w:t>
            </w:r>
          </w:p>
        </w:tc>
      </w:tr>
      <w:tr w:rsidR="008E56F7" w:rsidRPr="0066092E" w14:paraId="5B5EA743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DF4D4" w14:textId="5C7316C4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07F6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4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C42E3" w14:textId="537D91D6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Hospitalized: 1 = Agree, 2 = Disagree, 3 = Neutral, 4 = Strongly Agree, 5 = Strongly Disagree </w:t>
            </w:r>
          </w:p>
        </w:tc>
      </w:tr>
      <w:tr w:rsidR="008E56F7" w:rsidRPr="0066092E" w14:paraId="3930746D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39EA6" w14:textId="463D48BA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A3EA5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U1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1E879" w14:textId="1350A180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urrent: 1 = Agree, 2 = Disagree, 3 = Neutral, 4 = Strongly Agree, 5 = Strongly Disagree </w:t>
            </w:r>
          </w:p>
        </w:tc>
      </w:tr>
      <w:tr w:rsidR="008E56F7" w:rsidRPr="0066092E" w14:paraId="0944BABA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F46DA" w14:textId="381BD426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DD717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U2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1422D" w14:textId="17506E6A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Future: 1 = Agree, 2 = Disagree, 3 = Neutral, 4 = Strongly Agree, 5 = Strongly Disagree </w:t>
            </w:r>
          </w:p>
        </w:tc>
      </w:tr>
      <w:tr w:rsidR="008E56F7" w:rsidRPr="0066092E" w14:paraId="23F059BD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C32AF" w14:textId="1EA681B6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1377E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U3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AC766" w14:textId="03A893DB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Family: 1 = Agree, 2 = Disagree, 3 = Neutral, 4 = Strongly Agree, 5 = Strongly Disagree </w:t>
            </w:r>
          </w:p>
        </w:tc>
      </w:tr>
      <w:tr w:rsidR="008E56F7" w:rsidRPr="0066092E" w14:paraId="63F2DB65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F7EA7" w14:textId="74CAD6AA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AA217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SU4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90288" w14:textId="753CE6A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Friends: 1 = Agree, 2 = Disagree, 3 = Neutral, 4 = Strongly Agree, 5 = Strongly Disagree </w:t>
            </w:r>
          </w:p>
        </w:tc>
      </w:tr>
      <w:tr w:rsidR="008E56F7" w:rsidRPr="0066092E" w14:paraId="3AF8A1D4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7902C" w14:textId="249A36C3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lastRenderedPageBreak/>
              <w:t>3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2EA0F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1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A27E0" w14:textId="3C68F041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Decrease: 1 = Agree, 2 = Disagree, 3 = Neutral, 4 = Strongly Agree, 5 = Strongly Disagree </w:t>
            </w:r>
          </w:p>
        </w:tc>
      </w:tr>
      <w:tr w:rsidR="008E56F7" w:rsidRPr="0066092E" w14:paraId="577978CB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5199B" w14:textId="4B33AC2F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4361D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2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CB21B" w14:textId="20D5BCF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cademic: 1 = Agree, 2 = Disagree, 3 = Neutral, 4 = Strongly Agree, 5 = Strongly Disagree </w:t>
            </w:r>
          </w:p>
        </w:tc>
      </w:tr>
      <w:tr w:rsidR="008E56F7" w:rsidRPr="0066092E" w14:paraId="657DC7AD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BEC6B" w14:textId="18615CA5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3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9BB8F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3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D2C00" w14:textId="42BF10EB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uffering: 1 = Agree, 2 = Disagree, 3 = Neutral, 4 = Strongly Agree, 5 = Strongly Disagree </w:t>
            </w:r>
          </w:p>
        </w:tc>
      </w:tr>
      <w:tr w:rsidR="008E56F7" w:rsidRPr="0066092E" w14:paraId="06BA637D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22339" w14:textId="6A2BEA0D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E0059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R1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02A7B" w14:textId="1B175D2D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Expensive: 1 = Agree, 2 = Disagree, 3 = Neutral, 4 = Strongly Disagree       </w:t>
            </w:r>
          </w:p>
        </w:tc>
      </w:tr>
      <w:tr w:rsidR="008E56F7" w:rsidRPr="0066092E" w14:paraId="52C500D9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76BBB" w14:textId="31BED2D5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CBD0C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R2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D6693" w14:textId="6A5E377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Effort: 1 = Agree, 2 = Disagree, 3 = Neutral, 4 = Strongly Disagree          </w:t>
            </w:r>
          </w:p>
        </w:tc>
      </w:tr>
      <w:tr w:rsidR="008E56F7" w:rsidRPr="0066092E" w14:paraId="625BE66F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E70F4" w14:textId="00AB149E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1E9A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R3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2CB3E" w14:textId="3B822825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Effect: 1 = Agree, 2 = Disagree, 3 = Neutral, 4 = Strongly Disagree          </w:t>
            </w:r>
          </w:p>
        </w:tc>
      </w:tr>
      <w:tr w:rsidR="008E56F7" w:rsidRPr="0066092E" w14:paraId="47BB967E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A41327" w14:textId="3E429FB4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FAF6A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R4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92CE1" w14:textId="0B4AE6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NID: 1 = Agree, 2 = Disagree, 3 = Neutral, 4 = Strongly Disagree             </w:t>
            </w:r>
          </w:p>
        </w:tc>
      </w:tr>
      <w:tr w:rsidR="008E56F7" w:rsidRPr="0066092E" w14:paraId="17ADA471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89490D" w14:textId="1CF59FF9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3310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R5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7E79F" w14:textId="53782099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Infertility: 1 = Agree, 2 = Disagree, 3 = Neutral, 4 = Strongly Disagree     </w:t>
            </w:r>
          </w:p>
        </w:tc>
      </w:tr>
      <w:tr w:rsidR="008E56F7" w:rsidRPr="0066092E" w14:paraId="384516EE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A4941" w14:textId="1606E1C3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94A63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BR6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77089" w14:textId="42875E5B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Kill: 1 = Agree, 2 = Disagree, 3 = Neutral, 4 = Strongly Disagree           </w:t>
            </w:r>
          </w:p>
        </w:tc>
      </w:tr>
      <w:tr w:rsidR="008E56F7" w:rsidRPr="0066092E" w14:paraId="476D5C81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D8D2A" w14:textId="210FA233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D62E4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E1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7AE7A" w14:textId="36F8E24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recaution: 1 = Agree, 2 = Disagree, 3 = Neutral, 4 = Strongly Agree, 5 = Strongly Disagree </w:t>
            </w:r>
          </w:p>
        </w:tc>
      </w:tr>
      <w:tr w:rsidR="008E56F7" w:rsidRPr="0066092E" w14:paraId="61229292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2A711" w14:textId="6FCE4662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007BA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E2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52828" w14:textId="050CE47B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On time: 1 = Agree, 2 = Disagree, 3 = Neutral, 4 = Strongly Agree, 5 = Strongly Disagree </w:t>
            </w:r>
          </w:p>
        </w:tc>
      </w:tr>
      <w:tr w:rsidR="008E56F7" w:rsidRPr="0066092E" w14:paraId="41CB2EB0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5DD79D" w14:textId="576EFEDB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5D14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E3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0A734" w14:textId="5AA608BE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Difficult: 1 = Agree, 2 = Disagree, 3 = Neutral, 4 = Strongly Agree, 5 = Strongly Disagree </w:t>
            </w:r>
          </w:p>
        </w:tc>
      </w:tr>
      <w:tr w:rsidR="008E56F7" w:rsidRPr="0066092E" w14:paraId="1631A1A4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AE3A4" w14:textId="58340F11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4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BCBEA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A1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AB8D5" w14:textId="2EAA347F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Media: 1 = Agree, 2 = Disagree, 3 = Neutral, 4 = Strongly Agree, 5 = Strongly Disagree </w:t>
            </w:r>
          </w:p>
        </w:tc>
      </w:tr>
      <w:tr w:rsidR="008E56F7" w:rsidRPr="0066092E" w14:paraId="3F28D430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2D764" w14:textId="6032F483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BD65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A2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789A7" w14:textId="52ACACF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Family: 1 = Agree, 2 = Disagree, 3 = Neutral, 4 = Strongly Agree, 5 = Strongly Disagree </w:t>
            </w:r>
          </w:p>
        </w:tc>
      </w:tr>
      <w:tr w:rsidR="008E56F7" w:rsidRPr="0066092E" w14:paraId="545F7B1F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610D7B" w14:textId="1DDB30AA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EEB91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A3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0093F" w14:textId="4573C4B0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Teachers: 1 = Agree, 2 = Disagree, 3 = Neutral, 4 = Strongly Agree, 5 = Strongly Disagree </w:t>
            </w:r>
          </w:p>
        </w:tc>
      </w:tr>
      <w:tr w:rsidR="008E56F7" w:rsidRPr="0066092E" w14:paraId="1AAAE0D2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327CE" w14:textId="7CE6B2E2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AF7FC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A4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8329F" w14:textId="054D68AF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roblem: 1 = Agree, 2 = Disagree, 3 = Neutral, 4 = Strongly Agree, 5 = Strongly Disagree </w:t>
            </w:r>
          </w:p>
        </w:tc>
      </w:tr>
      <w:tr w:rsidR="008E56F7" w:rsidRPr="0066092E" w14:paraId="0214C3D1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F90B6" w14:textId="39699318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6757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A5     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C4A8C" w14:textId="05B5C5C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Info: 1 = Agree, 2 = Disagree, 3 = Neutral, 4 = Strongly Agree, 5 = Strongly Disagree </w:t>
            </w:r>
          </w:p>
        </w:tc>
      </w:tr>
      <w:tr w:rsidR="008E56F7" w:rsidRPr="0066092E" w14:paraId="2C080DA7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A8CC10" w14:textId="223CD776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98948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Perce_Suscep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48FA8" w14:textId="20486BE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erceived Susceptibility: Numeric (float), Range [4,20]               </w:t>
            </w:r>
          </w:p>
        </w:tc>
      </w:tr>
      <w:tr w:rsidR="008E56F7" w:rsidRPr="0066092E" w14:paraId="319E202C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08F8B" w14:textId="1322983F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F9319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Perce_Seve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B0A7D" w14:textId="15604A8C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erceived Severity: Numeric (float), Range [5,20]                    </w:t>
            </w:r>
          </w:p>
        </w:tc>
      </w:tr>
      <w:tr w:rsidR="008E56F7" w:rsidRPr="0066092E" w14:paraId="59370C4C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450BC2" w14:textId="31375C37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C7CC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Perce_Bene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DD165" w14:textId="2A18973B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erceived Benefits: Numeric (float), Range [3,15]                    </w:t>
            </w:r>
          </w:p>
        </w:tc>
      </w:tr>
      <w:tr w:rsidR="008E56F7" w:rsidRPr="0066092E" w14:paraId="49F15A25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DF9C26" w14:textId="33D96DB7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61DCB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Perce_Bar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1D33B" w14:textId="0C6E7905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erceived Barriers: Numeric (float), Range [6,24]                    </w:t>
            </w:r>
          </w:p>
        </w:tc>
      </w:tr>
      <w:tr w:rsidR="008E56F7" w:rsidRPr="0066092E" w14:paraId="7A569211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C23DE" w14:textId="3752E71D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8E11B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Cues_Act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07A0A" w14:textId="05256C58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Cues to Action: Numeric (float), Range [5,25]                        </w:t>
            </w:r>
          </w:p>
        </w:tc>
      </w:tr>
      <w:tr w:rsidR="008E56F7" w:rsidRPr="0066092E" w14:paraId="0AFD334A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E9E78" w14:textId="02791104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59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24B05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titude 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4C819" w14:textId="07BA0FF0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Attitude: Numeric (float), Range [7,28]                              </w:t>
            </w:r>
          </w:p>
        </w:tc>
      </w:tr>
      <w:tr w:rsidR="008E56F7" w:rsidRPr="0066092E" w14:paraId="7B5C2636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546F2" w14:textId="798E72E2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6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F7A13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Sub_Norms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ADB4F" w14:textId="080224DC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ubjective Norms: Numeric (float), Range [5,25]                      </w:t>
            </w:r>
          </w:p>
        </w:tc>
      </w:tr>
      <w:tr w:rsidR="008E56F7" w:rsidRPr="0066092E" w14:paraId="5A1859A4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2CE85" w14:textId="68DA3D4A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6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9832E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Perce_Behavior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A64C3" w14:textId="554CC803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Perceived Behavior: Numeric (float), Range [2,10]                    </w:t>
            </w:r>
          </w:p>
        </w:tc>
      </w:tr>
      <w:tr w:rsidR="008E56F7" w:rsidRPr="0066092E" w14:paraId="7B00A26A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3C962" w14:textId="176E3419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6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A885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proofErr w:type="spellStart"/>
            <w:r w:rsidRPr="0066092E">
              <w:rPr>
                <w:rFonts w:ascii="Aptos Narrow" w:eastAsia="Times New Roman" w:hAnsi="Aptos Narrow" w:cs="Times New Roman"/>
                <w:color w:val="000000"/>
              </w:rPr>
              <w:t>Self_Effi</w:t>
            </w:r>
            <w:proofErr w:type="spellEnd"/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AA9CB" w14:textId="1451C6E8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Self-Efficacy: Numeric (float), Range [3,15]                         </w:t>
            </w:r>
          </w:p>
        </w:tc>
      </w:tr>
      <w:tr w:rsidR="008E56F7" w:rsidRPr="0066092E" w14:paraId="1A0CA3D5" w14:textId="77777777" w:rsidTr="00F41CB9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3BC42" w14:textId="731CEDA3" w:rsidR="008E56F7" w:rsidRPr="0066092E" w:rsidRDefault="008E56F7" w:rsidP="00F41C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>6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A24A4" w14:textId="77777777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intention       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C7A4C" w14:textId="7A8EAFE8" w:rsidR="008E56F7" w:rsidRPr="0066092E" w:rsidRDefault="008E56F7" w:rsidP="00F41C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66092E">
              <w:rPr>
                <w:rFonts w:ascii="Aptos Narrow" w:eastAsia="Times New Roman" w:hAnsi="Aptos Narrow" w:cs="Times New Roman"/>
                <w:color w:val="000000"/>
              </w:rPr>
              <w:t xml:space="preserve"> RECODE of intent (willing): 0 = No, 1 = Yes                                        </w:t>
            </w:r>
          </w:p>
        </w:tc>
      </w:tr>
    </w:tbl>
    <w:p w14:paraId="4E92104B" w14:textId="069A93F2" w:rsidR="003945E1" w:rsidRPr="001A0850" w:rsidRDefault="003945E1" w:rsidP="001A0850"/>
    <w:sectPr w:rsidR="003945E1" w:rsidRPr="001A0850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D40B8" w14:textId="77777777" w:rsidR="00F12B3F" w:rsidRDefault="00F12B3F" w:rsidP="008E56F7">
      <w:pPr>
        <w:spacing w:after="0" w:line="240" w:lineRule="auto"/>
      </w:pPr>
      <w:r>
        <w:separator/>
      </w:r>
    </w:p>
  </w:endnote>
  <w:endnote w:type="continuationSeparator" w:id="0">
    <w:p w14:paraId="283DCFD7" w14:textId="77777777" w:rsidR="00F12B3F" w:rsidRDefault="00F12B3F" w:rsidP="008E5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246FF" w14:textId="77777777" w:rsidR="00F12B3F" w:rsidRDefault="00F12B3F" w:rsidP="008E56F7">
      <w:pPr>
        <w:spacing w:after="0" w:line="240" w:lineRule="auto"/>
      </w:pPr>
      <w:r>
        <w:separator/>
      </w:r>
    </w:p>
  </w:footnote>
  <w:footnote w:type="continuationSeparator" w:id="0">
    <w:p w14:paraId="34E1CC47" w14:textId="77777777" w:rsidR="00F12B3F" w:rsidRDefault="00F12B3F" w:rsidP="008E56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4FB09C" w14:textId="74A08829" w:rsidR="008E56F7" w:rsidRPr="00B20711" w:rsidRDefault="00B20711">
    <w:pPr>
      <w:pStyle w:val="Header"/>
      <w:rPr>
        <w:b/>
        <w:bCs/>
        <w:sz w:val="28"/>
        <w:szCs w:val="28"/>
      </w:rPr>
    </w:pPr>
    <w:r w:rsidRPr="00B20711">
      <w:rPr>
        <w:b/>
        <w:bCs/>
        <w:sz w:val="28"/>
        <w:szCs w:val="28"/>
      </w:rPr>
      <w:t>Variable Dictionary</w:t>
    </w:r>
    <w:r w:rsidRPr="00B20711">
      <w:rPr>
        <w:b/>
        <w:bCs/>
        <w:sz w:val="28"/>
        <w:szCs w:val="28"/>
      </w:rPr>
      <w:t>_COVID-19 vaccination intention among stud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2300860">
    <w:abstractNumId w:val="8"/>
  </w:num>
  <w:num w:numId="2" w16cid:durableId="1021200240">
    <w:abstractNumId w:val="6"/>
  </w:num>
  <w:num w:numId="3" w16cid:durableId="413209395">
    <w:abstractNumId w:val="5"/>
  </w:num>
  <w:num w:numId="4" w16cid:durableId="1748577977">
    <w:abstractNumId w:val="4"/>
  </w:num>
  <w:num w:numId="5" w16cid:durableId="263077000">
    <w:abstractNumId w:val="7"/>
  </w:num>
  <w:num w:numId="6" w16cid:durableId="740371519">
    <w:abstractNumId w:val="3"/>
  </w:num>
  <w:num w:numId="7" w16cid:durableId="1717778454">
    <w:abstractNumId w:val="2"/>
  </w:num>
  <w:num w:numId="8" w16cid:durableId="76096368">
    <w:abstractNumId w:val="1"/>
  </w:num>
  <w:num w:numId="9" w16cid:durableId="50012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0850"/>
    <w:rsid w:val="0029639D"/>
    <w:rsid w:val="00326F90"/>
    <w:rsid w:val="003945E1"/>
    <w:rsid w:val="0066092E"/>
    <w:rsid w:val="00800130"/>
    <w:rsid w:val="008E56F7"/>
    <w:rsid w:val="00AA1D8D"/>
    <w:rsid w:val="00B20711"/>
    <w:rsid w:val="00B47730"/>
    <w:rsid w:val="00CB0664"/>
    <w:rsid w:val="00DE304E"/>
    <w:rsid w:val="00F12B3F"/>
    <w:rsid w:val="00F41CB9"/>
    <w:rsid w:val="00F4542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6001D1"/>
  <w14:defaultImageDpi w14:val="300"/>
  <w15:docId w15:val="{9CCC3B1F-4E6D-4A49-997B-6AB8D09D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 T</cp:lastModifiedBy>
  <cp:revision>2</cp:revision>
  <dcterms:created xsi:type="dcterms:W3CDTF">2025-10-07T20:08:00Z</dcterms:created>
  <dcterms:modified xsi:type="dcterms:W3CDTF">2025-10-07T20:08:00Z</dcterms:modified>
  <cp:category/>
</cp:coreProperties>
</file>